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BE8" w:rsidRDefault="00C32CD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5EBF27" wp14:editId="29D8019A">
                <wp:simplePos x="0" y="0"/>
                <wp:positionH relativeFrom="column">
                  <wp:posOffset>-27432</wp:posOffset>
                </wp:positionH>
                <wp:positionV relativeFrom="paragraph">
                  <wp:posOffset>5380329</wp:posOffset>
                </wp:positionV>
                <wp:extent cx="5391150" cy="863193"/>
                <wp:effectExtent l="0" t="0" r="0" b="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1150" cy="8631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7537" w:rsidRPr="005545A1" w:rsidRDefault="00327537" w:rsidP="00327537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2753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dditional file </w:t>
                            </w:r>
                            <w:r w:rsidR="007C642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7</w:t>
                            </w:r>
                            <w:r w:rsidRPr="00327537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: Figure</w:t>
                            </w:r>
                            <w:r w:rsidRPr="0032753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Pr="00327537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 w:rsidRPr="0032753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 w:rsidRPr="005545A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45FF4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Gene ontology classification of DEGs identified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The enriched biological process, cellular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omponen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and molecular function GO terms of </w:t>
                            </w:r>
                            <w:r w:rsidR="00C32CD6">
                              <w:rPr>
                                <w:rFonts w:ascii="Times New Roman" w:hAnsi="Times New Roman" w:cs="Times New Roman" w:hint="eastAsia"/>
                              </w:rPr>
                              <w:t xml:space="preserve">Cd-responsive DEGs in two peanut cultivars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a) and</w:t>
                            </w:r>
                            <w:r w:rsidR="00C32CD6" w:rsidRPr="00C32CD6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="00C32CD6">
                              <w:rPr>
                                <w:rFonts w:ascii="Times New Roman" w:hAnsi="Times New Roman" w:cs="Times New Roman" w:hint="eastAsia"/>
                              </w:rPr>
                              <w:t>DEGs between Fenghua and Silihong under CK and Cd-treated condition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(b). The x-axis represents the GO term; the y-axis denotes the number of gen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5EBF2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2.15pt;margin-top:423.65pt;width:424.5pt;height:67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" stroked="f">
                <v:textbox>
                  <w:txbxContent>
                    <w:p w:rsidR="00327537" w:rsidRPr="005545A1" w:rsidRDefault="00327537" w:rsidP="00327537">
                      <w:pPr>
                        <w:spacing w:line="240" w:lineRule="exact"/>
                        <w:rPr>
                          <w:rFonts w:ascii="Times New Roman" w:hAnsi="Times New Roman" w:cs="Times New Roman"/>
                        </w:rPr>
                      </w:pPr>
                      <w:r w:rsidRPr="00327537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dditional file </w:t>
                      </w:r>
                      <w:r w:rsidR="007C642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7</w:t>
                      </w:r>
                      <w:r w:rsidRPr="00327537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: Figure</w:t>
                      </w:r>
                      <w:r w:rsidRPr="00327537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S</w:t>
                      </w:r>
                      <w:r w:rsidRPr="00327537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2</w:t>
                      </w:r>
                      <w:r w:rsidRPr="00327537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  <w:r w:rsidRPr="005545A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45FF4">
                        <w:rPr>
                          <w:rFonts w:ascii="Times New Roman" w:hAnsi="Times New Roman" w:cs="Times New Roman" w:hint="eastAsia"/>
                          <w:b/>
                        </w:rPr>
                        <w:t>Gene ontology classification of DEGs identified.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The enriched biological process, cellular </w:t>
                      </w:r>
                      <w:r>
                        <w:rPr>
                          <w:rFonts w:ascii="Times New Roman" w:hAnsi="Times New Roman" w:cs="Times New Roman"/>
                        </w:rPr>
                        <w:t>component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and molecular function GO terms of </w:t>
                      </w:r>
                      <w:r w:rsidR="00C32CD6">
                        <w:rPr>
                          <w:rFonts w:ascii="Times New Roman" w:hAnsi="Times New Roman" w:cs="Times New Roman" w:hint="eastAsia"/>
                        </w:rPr>
                        <w:t xml:space="preserve">Cd-responsive DEGs in two peanut cultivars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(a) and</w:t>
                      </w:r>
                      <w:r w:rsidR="00C32CD6" w:rsidRPr="00C32CD6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 w:rsidR="00C32CD6">
                        <w:rPr>
                          <w:rFonts w:ascii="Times New Roman" w:hAnsi="Times New Roman" w:cs="Times New Roman" w:hint="eastAsia"/>
                        </w:rPr>
                        <w:t>DEGs between Fenghua and Silihong under CK and Cd-treated conditions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(b). The x-axis represents the GO term; the y-axis denotes the number of gene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6E45CE97" wp14:editId="0713598A">
            <wp:simplePos x="0" y="0"/>
            <wp:positionH relativeFrom="column">
              <wp:posOffset>-21567</wp:posOffset>
            </wp:positionH>
            <wp:positionV relativeFrom="paragraph">
              <wp:posOffset>34506</wp:posOffset>
            </wp:positionV>
            <wp:extent cx="5382883" cy="5151360"/>
            <wp:effectExtent l="0" t="0" r="8890" b="0"/>
            <wp:wrapNone/>
            <wp:docPr id="2" name="图片 2" descr="F:\华大转录组写作\华大根转录组\附件\投稿BMC Genomics-20181001\第二次编辑反馈\根转录组文章-To-史老师\制图、表\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华大转录组写作\华大根转录组\附件\投稿BMC Genomics-20181001\第二次编辑反馈\根转录组文章-To-史老师\制图、表\G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1" r="13743"/>
                    <a:stretch/>
                  </pic:blipFill>
                  <pic:spPr bwMode="auto">
                    <a:xfrm>
                      <a:off x="0" y="0"/>
                      <a:ext cx="5389451" cy="5157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50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1C33" w:rsidRDefault="00411C33" w:rsidP="00327537">
      <w:r>
        <w:separator/>
      </w:r>
    </w:p>
  </w:endnote>
  <w:endnote w:type="continuationSeparator" w:id="0">
    <w:p w:rsidR="00411C33" w:rsidRDefault="00411C33" w:rsidP="00327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1C33" w:rsidRDefault="00411C33" w:rsidP="00327537">
      <w:r>
        <w:separator/>
      </w:r>
    </w:p>
  </w:footnote>
  <w:footnote w:type="continuationSeparator" w:id="0">
    <w:p w:rsidR="00411C33" w:rsidRDefault="00411C33" w:rsidP="00327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2AC5"/>
    <w:rsid w:val="000A37D8"/>
    <w:rsid w:val="002D2175"/>
    <w:rsid w:val="00327537"/>
    <w:rsid w:val="0037617E"/>
    <w:rsid w:val="00411C33"/>
    <w:rsid w:val="007C6424"/>
    <w:rsid w:val="008A2AC5"/>
    <w:rsid w:val="00945531"/>
    <w:rsid w:val="009E4A20"/>
    <w:rsid w:val="00BD3494"/>
    <w:rsid w:val="00C32CD6"/>
    <w:rsid w:val="00E4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27E39E4"/>
  <w15:docId w15:val="{083D312E-0679-4DC6-B175-442034F07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75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5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53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2753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275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BDC807-460D-44E2-8570-C1FDCFA09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0</Words>
  <Characters>2</Characters>
  <Application>Microsoft Office Word</Application>
  <DocSecurity>0</DocSecurity>
  <Lines>1</Lines>
  <Paragraphs>1</Paragraphs>
  <ScaleCrop>false</ScaleCrop>
  <Company>Microsoft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余 先生</cp:lastModifiedBy>
  <cp:revision>7</cp:revision>
  <dcterms:created xsi:type="dcterms:W3CDTF">2018-09-02T09:59:00Z</dcterms:created>
  <dcterms:modified xsi:type="dcterms:W3CDTF">2018-11-16T07:48:00Z</dcterms:modified>
</cp:coreProperties>
</file>